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45B" w:rsidRPr="00A62CB9" w:rsidRDefault="005C1535" w:rsidP="00DE245B">
      <w:pPr>
        <w:spacing w:line="480" w:lineRule="auto"/>
        <w:contextualSpacing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Appendix F (Table F1)</w:t>
      </w:r>
      <w:r w:rsidR="00C923E4">
        <w:rPr>
          <w:rFonts w:ascii="Times New Roman" w:hAnsi="Times New Roman"/>
          <w:sz w:val="24"/>
        </w:rPr>
        <w:t>.</w:t>
      </w:r>
      <w:proofErr w:type="gramEnd"/>
      <w:r w:rsidR="00C923E4">
        <w:rPr>
          <w:rFonts w:ascii="Times New Roman" w:hAnsi="Times New Roman"/>
          <w:sz w:val="24"/>
        </w:rPr>
        <w:t xml:space="preserve"> Results of </w:t>
      </w:r>
      <w:proofErr w:type="spellStart"/>
      <w:r w:rsidR="00DE245B">
        <w:rPr>
          <w:rFonts w:ascii="Times New Roman" w:hAnsi="Times New Roman"/>
          <w:sz w:val="24"/>
        </w:rPr>
        <w:t>unweighted</w:t>
      </w:r>
      <w:proofErr w:type="spellEnd"/>
      <w:r w:rsidR="00DE245B">
        <w:rPr>
          <w:rFonts w:ascii="Times New Roman" w:hAnsi="Times New Roman"/>
          <w:sz w:val="24"/>
        </w:rPr>
        <w:t xml:space="preserve"> models to investiga</w:t>
      </w:r>
      <w:r>
        <w:rPr>
          <w:rFonts w:ascii="Times New Roman" w:hAnsi="Times New Roman"/>
          <w:sz w:val="24"/>
        </w:rPr>
        <w:t xml:space="preserve">te the effect of </w:t>
      </w:r>
      <w:r w:rsidRPr="005C1535">
        <w:rPr>
          <w:rFonts w:ascii="Times New Roman" w:hAnsi="Times New Roman"/>
          <w:i/>
          <w:sz w:val="24"/>
        </w:rPr>
        <w:t>N</w:t>
      </w:r>
      <w:r>
        <w:rPr>
          <w:rFonts w:ascii="Times New Roman" w:hAnsi="Times New Roman"/>
          <w:sz w:val="24"/>
        </w:rPr>
        <w:t xml:space="preserve"> on </w:t>
      </w:r>
      <w:r w:rsidRPr="005C1535">
        <w:rPr>
          <w:rFonts w:ascii="Times New Roman" w:hAnsi="Times New Roman"/>
          <w:i/>
          <w:sz w:val="24"/>
        </w:rPr>
        <w:t>h</w:t>
      </w:r>
      <w:r w:rsidRPr="005C1535">
        <w:rPr>
          <w:rFonts w:ascii="Times New Roman" w:hAnsi="Times New Roman"/>
          <w:i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data using </w:t>
      </w:r>
      <w:proofErr w:type="spellStart"/>
      <w:r>
        <w:rPr>
          <w:rFonts w:ascii="Times New Roman" w:hAnsi="Times New Roman"/>
          <w:sz w:val="24"/>
        </w:rPr>
        <w:t>MCMCglmm</w:t>
      </w:r>
      <w:proofErr w:type="spellEnd"/>
      <w:r>
        <w:rPr>
          <w:rFonts w:ascii="Times New Roman" w:hAnsi="Times New Roman"/>
          <w:sz w:val="24"/>
        </w:rPr>
        <w:t xml:space="preserve">. Models included </w:t>
      </w:r>
      <w:r w:rsidRPr="005C1535">
        <w:rPr>
          <w:rFonts w:ascii="Times New Roman" w:hAnsi="Times New Roman"/>
          <w:i/>
          <w:sz w:val="24"/>
        </w:rPr>
        <w:t>h</w:t>
      </w:r>
      <w:r w:rsidRPr="005C1535">
        <w:rPr>
          <w:rFonts w:ascii="Times New Roman" w:hAnsi="Times New Roman"/>
          <w:i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data for </w:t>
      </w:r>
      <w:r w:rsidR="00DE245B">
        <w:rPr>
          <w:rFonts w:ascii="Times New Roman" w:hAnsi="Times New Roman"/>
          <w:sz w:val="24"/>
        </w:rPr>
        <w:t>bird populations.</w:t>
      </w:r>
    </w:p>
    <w:tbl>
      <w:tblPr>
        <w:tblW w:w="0" w:type="auto"/>
        <w:jc w:val="center"/>
        <w:tblInd w:w="-149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14"/>
        <w:gridCol w:w="1701"/>
        <w:gridCol w:w="3260"/>
        <w:gridCol w:w="1276"/>
        <w:gridCol w:w="1275"/>
        <w:gridCol w:w="1276"/>
        <w:gridCol w:w="1198"/>
      </w:tblGrid>
      <w:tr w:rsidR="00DE245B" w:rsidTr="00C923E4">
        <w:trPr>
          <w:trHeight w:hRule="exact" w:val="284"/>
          <w:jc w:val="center"/>
        </w:trPr>
        <w:tc>
          <w:tcPr>
            <w:tcW w:w="2414" w:type="dxa"/>
            <w:tcBorders>
              <w:bottom w:val="single" w:sz="4" w:space="0" w:color="auto"/>
              <w:right w:val="nil"/>
            </w:tcBorders>
          </w:tcPr>
          <w:p w:rsidR="00DE245B" w:rsidRPr="00D007D1" w:rsidRDefault="00406EAA" w:rsidP="00406EAA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E245B" w:rsidRPr="00D007D1" w:rsidRDefault="00DE245B" w:rsidP="009F621C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:rsidR="00DE245B" w:rsidRPr="00D007D1" w:rsidRDefault="00DE245B" w:rsidP="009F621C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xed effec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DE245B" w:rsidRPr="006F0853" w:rsidRDefault="00DE245B" w:rsidP="009F621C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erior mod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DE245B" w:rsidRPr="006F0853" w:rsidRDefault="00DE245B" w:rsidP="009F621C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-95% 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DE245B" w:rsidRPr="006F0853" w:rsidRDefault="00DE245B" w:rsidP="009F621C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-95% CI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</w:tcBorders>
          </w:tcPr>
          <w:p w:rsidR="00DE245B" w:rsidRPr="00D007D1" w:rsidRDefault="00DE245B" w:rsidP="009F621C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</w:t>
            </w:r>
            <w:r w:rsidRPr="006F0853">
              <w:rPr>
                <w:rFonts w:ascii="Times New Roman" w:hAnsi="Times New Roman"/>
                <w:i/>
                <w:sz w:val="24"/>
                <w:vertAlign w:val="subscript"/>
              </w:rPr>
              <w:t>MCMC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ife history (All</w:t>
            </w:r>
            <w:r w:rsidR="00DC2847">
              <w:rPr>
                <w:rFonts w:ascii="Times New Roman" w:hAnsi="Times New Roman"/>
                <w:sz w:val="24"/>
              </w:rPr>
              <w:t xml:space="preserve"> data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O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04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57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M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10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5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34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P-O reg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954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8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5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605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-regres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06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74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M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040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5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43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94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02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9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6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M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040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7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594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4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77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P-O reg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48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yesi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09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76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M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6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42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385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P-O reg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0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74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Morphology </w:t>
            </w:r>
            <w:r w:rsidR="00DC2847">
              <w:rPr>
                <w:rFonts w:ascii="Times New Roman" w:hAnsi="Times New Roman"/>
                <w:sz w:val="24"/>
              </w:rPr>
              <w:t>(All dat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O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5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0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85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5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020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9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346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P-O reg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933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01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588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-regres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5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9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75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5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060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4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4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928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02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12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0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68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5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040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84496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7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626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4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4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59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P-O reg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18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yesi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&lt;0.</w:t>
            </w:r>
            <w:r w:rsidR="005F0846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06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9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9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5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040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7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43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324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P-O reg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78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3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77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</w:t>
            </w:r>
            <w:r w:rsidR="00DC2847">
              <w:rPr>
                <w:rFonts w:ascii="Times New Roman" w:hAnsi="Times New Roman"/>
                <w:sz w:val="24"/>
              </w:rPr>
              <w:t xml:space="preserve"> (All dat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O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6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6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2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4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3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6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396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P-O reg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932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9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06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62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-regres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0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66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6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47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4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93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78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9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98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69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4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2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552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4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70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P-O reg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08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yesi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3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5F0846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="002F620E" w:rsidRPr="005F0846">
              <w:rPr>
                <w:rFonts w:ascii="Times New Roman" w:hAnsi="Times New Roman"/>
                <w:color w:val="000000" w:themeColor="text1"/>
                <w:sz w:val="24"/>
              </w:rPr>
              <w:t>01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9F621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0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873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Pr="00D007D1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5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2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54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O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48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402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P-O regres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2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194</w:t>
            </w:r>
          </w:p>
        </w:tc>
      </w:tr>
      <w:tr w:rsidR="002F620E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right w:val="nil"/>
            </w:tcBorders>
          </w:tcPr>
          <w:p w:rsidR="002F620E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F620E" w:rsidRPr="009828BD" w:rsidRDefault="002F620E" w:rsidP="009F621C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2F620E" w:rsidRPr="00844960" w:rsidRDefault="002F620E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034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-0.04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108</w:t>
            </w:r>
          </w:p>
        </w:tc>
        <w:tc>
          <w:tcPr>
            <w:tcW w:w="1198" w:type="dxa"/>
            <w:tcBorders>
              <w:top w:val="nil"/>
              <w:left w:val="nil"/>
            </w:tcBorders>
            <w:vAlign w:val="bottom"/>
          </w:tcPr>
          <w:p w:rsidR="002F620E" w:rsidRPr="005F0846" w:rsidRDefault="002F620E" w:rsidP="005F0846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0846">
              <w:rPr>
                <w:rFonts w:ascii="Times New Roman" w:hAnsi="Times New Roman"/>
                <w:color w:val="000000" w:themeColor="text1"/>
                <w:sz w:val="24"/>
              </w:rPr>
              <w:t>0.469</w:t>
            </w:r>
          </w:p>
        </w:tc>
      </w:tr>
    </w:tbl>
    <w:p w:rsidR="00DE245B" w:rsidRDefault="00DE245B" w:rsidP="00DE245B">
      <w:pPr>
        <w:spacing w:line="480" w:lineRule="auto"/>
        <w:contextualSpacing/>
        <w:rPr>
          <w:rFonts w:hint="eastAsia"/>
        </w:rPr>
      </w:pPr>
    </w:p>
    <w:p w:rsidR="009E5B8F" w:rsidRDefault="009E5B8F" w:rsidP="00DE245B">
      <w:pPr>
        <w:spacing w:line="480" w:lineRule="auto"/>
        <w:contextualSpacing/>
        <w:rPr>
          <w:rFonts w:hint="eastAsia"/>
        </w:rPr>
      </w:pPr>
    </w:p>
    <w:p w:rsidR="009E5B8F" w:rsidRDefault="009E5B8F" w:rsidP="00DE245B">
      <w:pPr>
        <w:spacing w:line="480" w:lineRule="auto"/>
        <w:contextualSpacing/>
        <w:rPr>
          <w:rFonts w:hint="eastAsia"/>
        </w:rPr>
      </w:pPr>
    </w:p>
    <w:p w:rsidR="005C1535" w:rsidRDefault="005C1535" w:rsidP="009E5B8F">
      <w:pPr>
        <w:spacing w:line="480" w:lineRule="auto"/>
        <w:contextualSpacing/>
        <w:rPr>
          <w:rFonts w:ascii="Times New Roman" w:hAnsi="Times New Roman"/>
          <w:sz w:val="24"/>
        </w:rPr>
        <w:sectPr w:rsidR="005C1535" w:rsidSect="00C923E4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923E4" w:rsidRDefault="00C923E4" w:rsidP="009E5B8F">
      <w:pPr>
        <w:spacing w:line="480" w:lineRule="auto"/>
        <w:contextualSpacing/>
        <w:rPr>
          <w:rFonts w:ascii="Times New Roman" w:hAnsi="Times New Roman"/>
          <w:sz w:val="24"/>
        </w:rPr>
      </w:pPr>
    </w:p>
    <w:p w:rsidR="009E5B8F" w:rsidRPr="00A62CB9" w:rsidRDefault="005C1535" w:rsidP="009E5B8F">
      <w:pPr>
        <w:spacing w:line="480" w:lineRule="auto"/>
        <w:contextualSpacing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Appendix F (Table F2)</w:t>
      </w:r>
      <w:r w:rsidR="009E5B8F">
        <w:rPr>
          <w:rFonts w:ascii="Times New Roman" w:hAnsi="Times New Roman"/>
          <w:sz w:val="24"/>
        </w:rPr>
        <w:t>.</w:t>
      </w:r>
      <w:proofErr w:type="gramEnd"/>
      <w:r w:rsidR="009E5B8F">
        <w:rPr>
          <w:rFonts w:ascii="Times New Roman" w:hAnsi="Times New Roman"/>
          <w:sz w:val="24"/>
        </w:rPr>
        <w:t xml:space="preserve"> </w:t>
      </w:r>
      <w:r w:rsidR="00C923E4">
        <w:rPr>
          <w:rFonts w:ascii="Times New Roman" w:hAnsi="Times New Roman"/>
          <w:sz w:val="24"/>
        </w:rPr>
        <w:t>Results of meta-analysis</w:t>
      </w:r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unweighted</w:t>
      </w:r>
      <w:proofErr w:type="spellEnd"/>
      <w:r>
        <w:rPr>
          <w:rFonts w:ascii="Times New Roman" w:hAnsi="Times New Roman"/>
          <w:sz w:val="24"/>
        </w:rPr>
        <w:t xml:space="preserve"> models to investigate the effect of </w:t>
      </w:r>
      <w:r w:rsidRPr="005C1535">
        <w:rPr>
          <w:rFonts w:ascii="Times New Roman" w:hAnsi="Times New Roman"/>
          <w:i/>
          <w:sz w:val="24"/>
        </w:rPr>
        <w:t>N</w:t>
      </w:r>
      <w:r>
        <w:rPr>
          <w:rFonts w:ascii="Times New Roman" w:hAnsi="Times New Roman"/>
          <w:sz w:val="24"/>
        </w:rPr>
        <w:t xml:space="preserve"> on </w:t>
      </w:r>
      <w:r w:rsidRPr="005C1535">
        <w:rPr>
          <w:rFonts w:ascii="Times New Roman" w:hAnsi="Times New Roman"/>
          <w:i/>
          <w:sz w:val="24"/>
        </w:rPr>
        <w:t>h</w:t>
      </w:r>
      <w:r w:rsidRPr="005C1535">
        <w:rPr>
          <w:rFonts w:ascii="Times New Roman" w:hAnsi="Times New Roman"/>
          <w:i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data using </w:t>
      </w:r>
      <w:proofErr w:type="spellStart"/>
      <w:r>
        <w:rPr>
          <w:rFonts w:ascii="Times New Roman" w:hAnsi="Times New Roman"/>
          <w:sz w:val="24"/>
        </w:rPr>
        <w:t>MCMCglmm</w:t>
      </w:r>
      <w:proofErr w:type="spellEnd"/>
      <w:r>
        <w:rPr>
          <w:rFonts w:ascii="Times New Roman" w:hAnsi="Times New Roman"/>
          <w:sz w:val="24"/>
        </w:rPr>
        <w:t xml:space="preserve">. Models excluded </w:t>
      </w:r>
      <w:r w:rsidRPr="005C1535">
        <w:rPr>
          <w:rFonts w:ascii="Times New Roman" w:hAnsi="Times New Roman"/>
          <w:i/>
          <w:sz w:val="24"/>
        </w:rPr>
        <w:t>h</w:t>
      </w:r>
      <w:r w:rsidRPr="005C1535">
        <w:rPr>
          <w:rFonts w:ascii="Times New Roman" w:hAnsi="Times New Roman"/>
          <w:i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data for bird populations.</w:t>
      </w:r>
    </w:p>
    <w:tbl>
      <w:tblPr>
        <w:tblW w:w="0" w:type="auto"/>
        <w:jc w:val="center"/>
        <w:tblInd w:w="-149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14"/>
        <w:gridCol w:w="1701"/>
        <w:gridCol w:w="3260"/>
        <w:gridCol w:w="1276"/>
        <w:gridCol w:w="1275"/>
        <w:gridCol w:w="1276"/>
        <w:gridCol w:w="1198"/>
      </w:tblGrid>
      <w:tr w:rsidR="009E5B8F" w:rsidTr="00C923E4">
        <w:trPr>
          <w:trHeight w:hRule="exact" w:val="284"/>
          <w:jc w:val="center"/>
        </w:trPr>
        <w:tc>
          <w:tcPr>
            <w:tcW w:w="2414" w:type="dxa"/>
            <w:tcBorders>
              <w:bottom w:val="single" w:sz="4" w:space="0" w:color="auto"/>
              <w:right w:val="nil"/>
            </w:tcBorders>
          </w:tcPr>
          <w:p w:rsidR="009E5B8F" w:rsidRPr="00D007D1" w:rsidRDefault="009E5B8F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9E5B8F" w:rsidRPr="00D007D1" w:rsidRDefault="009E5B8F" w:rsidP="009E5B8F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:rsidR="009E5B8F" w:rsidRPr="00D007D1" w:rsidRDefault="009E5B8F" w:rsidP="009E5B8F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xed effec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E5B8F" w:rsidRPr="006F0853" w:rsidRDefault="009E5B8F" w:rsidP="009E5B8F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erior mod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9E5B8F" w:rsidRPr="006F0853" w:rsidRDefault="009E5B8F" w:rsidP="009E5B8F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-95% 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E5B8F" w:rsidRPr="006F0853" w:rsidRDefault="009E5B8F" w:rsidP="009E5B8F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-95% CI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</w:tcBorders>
          </w:tcPr>
          <w:p w:rsidR="009E5B8F" w:rsidRPr="00D007D1" w:rsidRDefault="009E5B8F" w:rsidP="009E5B8F">
            <w:pPr>
              <w:tabs>
                <w:tab w:val="left" w:pos="795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</w:t>
            </w:r>
            <w:r w:rsidRPr="006F0853">
              <w:rPr>
                <w:rFonts w:ascii="Times New Roman" w:hAnsi="Times New Roman"/>
                <w:i/>
                <w:sz w:val="24"/>
                <w:vertAlign w:val="subscript"/>
              </w:rPr>
              <w:t>MCMC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ife history (SE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OVA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34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1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468</w:t>
            </w:r>
          </w:p>
        </w:tc>
        <w:tc>
          <w:tcPr>
            <w:tcW w:w="1198" w:type="dxa"/>
            <w:tcBorders>
              <w:left w:val="nil"/>
              <w:bottom w:val="nil"/>
            </w:tcBorders>
            <w:vAlign w:val="bottom"/>
          </w:tcPr>
          <w:p w:rsidR="00DC2847" w:rsidRPr="009A2578" w:rsidRDefault="00E925F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&lt;0.0</w:t>
            </w:r>
            <w:r w:rsidR="00DC2847" w:rsidRPr="009A2578">
              <w:rPr>
                <w:rFonts w:ascii="Times New Roman" w:hAnsi="Times New Roman"/>
                <w:sz w:val="24"/>
              </w:rPr>
              <w:t>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00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00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01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605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M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0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0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1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307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0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0</w:t>
            </w:r>
            <w:r w:rsidR="009A2578" w:rsidRPr="009A2578">
              <w:rPr>
                <w:rFonts w:ascii="Times New Roman" w:hAnsi="Times New Roman"/>
                <w:sz w:val="24"/>
              </w:rPr>
              <w:t>7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432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02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10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0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08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38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3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9A2578" w:rsidRDefault="00E925F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&lt;0.0</w:t>
            </w:r>
            <w:r w:rsidR="00DC2847" w:rsidRPr="009A2578">
              <w:rPr>
                <w:rFonts w:ascii="Times New Roman" w:hAnsi="Times New Roman"/>
                <w:sz w:val="24"/>
              </w:rPr>
              <w:t>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005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0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01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579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M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06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045</w:t>
            </w:r>
            <w:r w:rsidR="009A2578" w:rsidRPr="009A2578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1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28</w:t>
            </w:r>
            <w:r w:rsidR="009A2578" w:rsidRPr="009A2578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0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-0.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9A2578" w:rsidRDefault="009A2578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08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9A2578" w:rsidRDefault="00DC2847" w:rsidP="009A2578">
            <w:pPr>
              <w:jc w:val="center"/>
              <w:rPr>
                <w:rFonts w:ascii="Times New Roman" w:hAnsi="Times New Roman"/>
                <w:sz w:val="24"/>
              </w:rPr>
            </w:pPr>
            <w:r w:rsidRPr="009A2578">
              <w:rPr>
                <w:rFonts w:ascii="Times New Roman" w:hAnsi="Times New Roman"/>
                <w:sz w:val="24"/>
              </w:rPr>
              <w:t>0.44</w:t>
            </w:r>
            <w:r w:rsidR="009A2578" w:rsidRPr="009A2578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85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3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92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yesi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22</w:t>
            </w:r>
            <w:r w:rsidR="00526072" w:rsidRPr="0052607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597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M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4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96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7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419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1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88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phology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O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5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E925F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&lt;0.0</w:t>
            </w:r>
            <w:r w:rsidR="00DC2847" w:rsidRPr="00526072">
              <w:rPr>
                <w:rFonts w:ascii="Times New Roman" w:hAnsi="Times New Roman"/>
                <w:sz w:val="24"/>
              </w:rPr>
              <w:t>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4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598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4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9</w:t>
            </w:r>
            <w:r w:rsidR="00526072" w:rsidRPr="0052607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9</w:t>
            </w:r>
            <w:r w:rsidR="00526072" w:rsidRPr="00526072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35</w:t>
            </w:r>
            <w:r w:rsidR="00526072" w:rsidRPr="00526072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17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8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96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E925F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&lt;0.0</w:t>
            </w:r>
            <w:r w:rsidR="00DC2847" w:rsidRPr="00526072">
              <w:rPr>
                <w:rFonts w:ascii="Times New Roman" w:hAnsi="Times New Roman"/>
                <w:sz w:val="24"/>
              </w:rPr>
              <w:t>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602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5</w:t>
            </w:r>
            <w:r w:rsidR="00526072" w:rsidRPr="00526072">
              <w:rPr>
                <w:rFonts w:ascii="Times New Roman" w:hAnsi="Times New Roman"/>
                <w:sz w:val="24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4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95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0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7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89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3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93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yesi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E925F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&lt;0.0</w:t>
            </w:r>
            <w:r w:rsidR="00DC2847" w:rsidRPr="00526072">
              <w:rPr>
                <w:rFonts w:ascii="Times New Roman" w:hAnsi="Times New Roman"/>
                <w:sz w:val="24"/>
              </w:rPr>
              <w:t>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60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5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4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9</w:t>
            </w:r>
            <w:r w:rsidR="00526072" w:rsidRPr="0052607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1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05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 w:rsidP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1</w:t>
            </w:r>
            <w:r w:rsidR="00526072" w:rsidRPr="0052607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 w:rsidP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5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8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O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4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12</w:t>
            </w:r>
            <w:r w:rsidR="00526072" w:rsidRPr="0052607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</w:t>
            </w:r>
            <w:r w:rsidR="00526072" w:rsidRPr="00526072">
              <w:rPr>
                <w:rFonts w:ascii="Times New Roman" w:hAnsi="Times New Roman"/>
                <w:sz w:val="24"/>
              </w:rPr>
              <w:t>1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599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43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03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3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17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8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412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02</w:t>
            </w:r>
            <w:r w:rsidR="00526072" w:rsidRPr="00526072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096</w:t>
            </w:r>
            <w:r w:rsidR="00526072" w:rsidRPr="005260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587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42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948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97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3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9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yesi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6</w:t>
            </w:r>
            <w:r w:rsidR="00526072" w:rsidRPr="00526072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6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606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5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447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06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 w:rsidP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0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 w:rsidP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5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9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D007D1"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ife history (All dat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O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5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E925F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&lt;0.</w:t>
            </w:r>
            <w:r w:rsidR="00DC2847" w:rsidRPr="00526072">
              <w:rPr>
                <w:rFonts w:ascii="Times New Roman" w:hAnsi="Times New Roman"/>
                <w:sz w:val="24"/>
              </w:rPr>
              <w:t>0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0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758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M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</w:t>
            </w:r>
            <w:r w:rsidR="00526072" w:rsidRPr="00526072">
              <w:rPr>
                <w:rFonts w:ascii="Times New Roman" w:hAnsi="Times New Roman"/>
                <w:sz w:val="24"/>
              </w:rPr>
              <w:t>9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769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8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3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2</w:t>
            </w:r>
            <w:r w:rsidR="00526072" w:rsidRPr="00526072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9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775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805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E925F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&lt;0.</w:t>
            </w:r>
            <w:r w:rsidR="00DC2847" w:rsidRPr="00526072">
              <w:rPr>
                <w:rFonts w:ascii="Times New Roman" w:hAnsi="Times New Roman"/>
                <w:sz w:val="24"/>
              </w:rPr>
              <w:t>0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0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</w:t>
            </w:r>
            <w:r w:rsidR="00526072" w:rsidRPr="00526072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76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M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9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776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3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93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0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81</w:t>
            </w:r>
            <w:r w:rsidR="00526072" w:rsidRPr="0052607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8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7</w:t>
            </w:r>
            <w:r w:rsidR="00526072" w:rsidRPr="00526072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yesi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E925F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&lt;0.00</w:t>
            </w:r>
            <w:r w:rsidR="00DC2847" w:rsidRPr="00526072">
              <w:rPr>
                <w:rFonts w:ascii="Times New Roman" w:hAnsi="Times New Roman"/>
                <w:sz w:val="24"/>
              </w:rPr>
              <w:t>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02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768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M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00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4</w:t>
            </w:r>
            <w:r w:rsidR="00526072" w:rsidRPr="005260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9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786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3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93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 w:rsidP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2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88</w:t>
            </w:r>
            <w:r w:rsidR="00526072" w:rsidRPr="0052607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 w:rsidP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1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696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orphology (All data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O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4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5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E925F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&lt;0.0</w:t>
            </w:r>
            <w:r w:rsidR="00DC2847" w:rsidRPr="00526072">
              <w:rPr>
                <w:rFonts w:ascii="Times New Roman" w:hAnsi="Times New Roman"/>
                <w:sz w:val="24"/>
              </w:rPr>
              <w:t>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DC2847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009</w:t>
            </w:r>
            <w:r w:rsidR="00526072" w:rsidRPr="00526072">
              <w:rPr>
                <w:rFonts w:ascii="Times New Roman" w:hAnsi="Times New Roman"/>
                <w:sz w:val="24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-0.0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01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526072" w:rsidRDefault="00526072" w:rsidP="00526072">
            <w:pPr>
              <w:jc w:val="center"/>
              <w:rPr>
                <w:rFonts w:ascii="Times New Roman" w:hAnsi="Times New Roman"/>
                <w:sz w:val="24"/>
              </w:rPr>
            </w:pPr>
            <w:r w:rsidRPr="00526072">
              <w:rPr>
                <w:rFonts w:ascii="Times New Roman" w:hAnsi="Times New Roman"/>
                <w:sz w:val="24"/>
              </w:rPr>
              <w:t>0.78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7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59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8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0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792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88</w:t>
            </w:r>
            <w:r w:rsidR="002433FC" w:rsidRPr="002433FC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3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E925F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&lt;0.0</w:t>
            </w:r>
            <w:r w:rsidR="00DC2847" w:rsidRPr="002433FC">
              <w:rPr>
                <w:rFonts w:ascii="Times New Roman" w:hAnsi="Times New Roman"/>
                <w:sz w:val="24"/>
              </w:rPr>
              <w:t>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0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78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7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8</w:t>
            </w:r>
            <w:r w:rsidR="002433FC" w:rsidRPr="002433FC">
              <w:rPr>
                <w:rFonts w:ascii="Times New Roman" w:hAnsi="Times New Roman"/>
                <w:sz w:val="24"/>
              </w:rPr>
              <w:t>7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8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952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2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7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03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yesi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3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E925F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&lt;0.</w:t>
            </w:r>
            <w:r w:rsidR="00DC2847" w:rsidRPr="002433FC">
              <w:rPr>
                <w:rFonts w:ascii="Times New Roman" w:hAnsi="Times New Roman"/>
                <w:sz w:val="24"/>
              </w:rPr>
              <w:t>001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0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</w:t>
            </w:r>
            <w:r w:rsidR="002433FC" w:rsidRPr="002433FC">
              <w:rPr>
                <w:rFonts w:ascii="Times New Roman" w:hAnsi="Times New Roman"/>
                <w:sz w:val="24"/>
              </w:rPr>
              <w:t>.01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52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7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8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968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 w:rsidP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2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85</w:t>
            </w:r>
            <w:r w:rsidR="002433FC" w:rsidRPr="002433FC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 w:rsidP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08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(All dat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O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2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4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002</w:t>
            </w:r>
            <w:r w:rsidR="002433FC" w:rsidRPr="002433FC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0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76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9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7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03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2</w:t>
            </w:r>
            <w:r w:rsidR="002433FC" w:rsidRPr="002433FC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816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816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3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004</w:t>
            </w:r>
            <w:r w:rsidR="002433FC" w:rsidRPr="002433FC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0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7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8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9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948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0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2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84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Bayes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7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0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yesi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3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004</w:t>
            </w:r>
            <w:r w:rsidR="002433FC" w:rsidRPr="002433FC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0012</w:t>
            </w:r>
            <w:r w:rsidR="002433FC" w:rsidRPr="002433FC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1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75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Pr="00D007D1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rait class (L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99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844960" w:rsidRDefault="00DC2847" w:rsidP="00DC2847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Trait class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2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04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Default="00DC2847" w:rsidP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13</w:t>
            </w:r>
            <w:r w:rsidR="00DC2847" w:rsidRPr="002433FC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2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832</w:t>
            </w:r>
          </w:p>
        </w:tc>
      </w:tr>
      <w:tr w:rsidR="00DC2847" w:rsidTr="00C923E4">
        <w:trPr>
          <w:trHeight w:hRule="exact" w:val="284"/>
          <w:jc w:val="center"/>
        </w:trPr>
        <w:tc>
          <w:tcPr>
            <w:tcW w:w="2414" w:type="dxa"/>
            <w:tcBorders>
              <w:top w:val="nil"/>
              <w:right w:val="nil"/>
            </w:tcBorders>
          </w:tcPr>
          <w:p w:rsidR="00DC2847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C2847" w:rsidRPr="009828BD" w:rsidRDefault="00DC2847" w:rsidP="009E5B8F">
            <w:pPr>
              <w:tabs>
                <w:tab w:val="left" w:pos="7950"/>
              </w:tabs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DC2847" w:rsidRDefault="00DC2847" w:rsidP="00DC2847">
            <w:pPr>
              <w:rPr>
                <w:rFonts w:ascii="Calibri" w:hAnsi="Calibri" w:cs="Calibri"/>
              </w:rPr>
            </w:pPr>
            <w:r w:rsidRPr="00844960">
              <w:rPr>
                <w:rFonts w:ascii="Times New Roman" w:hAnsi="Times New Roman"/>
                <w:color w:val="000000" w:themeColor="text1"/>
                <w:sz w:val="24"/>
              </w:rPr>
              <w:t>Analysis type (REM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023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-0.07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DC2847" w:rsidRPr="002433FC" w:rsidRDefault="002433FC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108</w:t>
            </w:r>
          </w:p>
        </w:tc>
        <w:tc>
          <w:tcPr>
            <w:tcW w:w="1198" w:type="dxa"/>
            <w:tcBorders>
              <w:top w:val="nil"/>
              <w:left w:val="nil"/>
            </w:tcBorders>
            <w:vAlign w:val="bottom"/>
          </w:tcPr>
          <w:p w:rsidR="00DC2847" w:rsidRPr="002433FC" w:rsidRDefault="00DC2847" w:rsidP="002433FC">
            <w:pPr>
              <w:jc w:val="center"/>
              <w:rPr>
                <w:rFonts w:ascii="Times New Roman" w:hAnsi="Times New Roman"/>
                <w:sz w:val="24"/>
              </w:rPr>
            </w:pPr>
            <w:r w:rsidRPr="002433FC">
              <w:rPr>
                <w:rFonts w:ascii="Times New Roman" w:hAnsi="Times New Roman"/>
                <w:sz w:val="24"/>
              </w:rPr>
              <w:t>0.698</w:t>
            </w:r>
          </w:p>
        </w:tc>
      </w:tr>
    </w:tbl>
    <w:p w:rsidR="00E955FA" w:rsidRDefault="00E955FA">
      <w:pPr>
        <w:rPr>
          <w:rFonts w:hint="eastAsia"/>
        </w:rPr>
      </w:pPr>
    </w:p>
    <w:sectPr w:rsidR="00E955FA" w:rsidSect="00C923E4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Arial Unicode MS"/>
    <w:charset w:val="80"/>
    <w:family w:val="auto"/>
    <w:pitch w:val="variable"/>
    <w:sig w:usb0="00000000" w:usb1="00000000" w:usb2="07040001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DE245B"/>
    <w:rsid w:val="00075185"/>
    <w:rsid w:val="000E6F20"/>
    <w:rsid w:val="002433FC"/>
    <w:rsid w:val="002F620E"/>
    <w:rsid w:val="00300565"/>
    <w:rsid w:val="00406EAA"/>
    <w:rsid w:val="00487EA1"/>
    <w:rsid w:val="004F0013"/>
    <w:rsid w:val="00526072"/>
    <w:rsid w:val="005C1535"/>
    <w:rsid w:val="005E3007"/>
    <w:rsid w:val="005F0846"/>
    <w:rsid w:val="00844960"/>
    <w:rsid w:val="009A2578"/>
    <w:rsid w:val="009E5B8F"/>
    <w:rsid w:val="009F621C"/>
    <w:rsid w:val="00A25EE7"/>
    <w:rsid w:val="00C923E4"/>
    <w:rsid w:val="00D2568D"/>
    <w:rsid w:val="00DC2847"/>
    <w:rsid w:val="00DE245B"/>
    <w:rsid w:val="00E0638A"/>
    <w:rsid w:val="00E925F7"/>
    <w:rsid w:val="00E955FA"/>
    <w:rsid w:val="00EB0457"/>
    <w:rsid w:val="00FF66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45B"/>
    <w:rPr>
      <w:rFonts w:ascii="Lucida Grande" w:eastAsia="ヒラギノ角ゴ Pro W3" w:hAnsi="Lucida Grande" w:cs="Times New Roman"/>
      <w:color w:val="00000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2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AD0643-A5F7-497A-A0C6-45802551E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474</Words>
  <Characters>840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yn</dc:creator>
  <cp:lastModifiedBy>Jacquelyn</cp:lastModifiedBy>
  <cp:revision>3</cp:revision>
  <dcterms:created xsi:type="dcterms:W3CDTF">2015-12-31T02:45:00Z</dcterms:created>
  <dcterms:modified xsi:type="dcterms:W3CDTF">2016-01-02T00:19:00Z</dcterms:modified>
</cp:coreProperties>
</file>